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374" w:rsidRDefault="00870374" w:rsidP="00870374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t>Supplementary Table 1</w:t>
      </w:r>
    </w:p>
    <w:tbl>
      <w:tblPr>
        <w:tblW w:w="8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1656"/>
        <w:gridCol w:w="2985"/>
        <w:gridCol w:w="2947"/>
      </w:tblGrid>
      <w:tr w:rsidR="00870374" w:rsidRPr="006A734B" w:rsidTr="00053586">
        <w:trPr>
          <w:trHeight w:val="320"/>
        </w:trPr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A734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mp</w:t>
            </w:r>
            <w:proofErr w:type="spellEnd"/>
            <w:r w:rsidRPr="006A734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656" w:type="dxa"/>
            <w:shd w:val="clear" w:color="auto" w:fill="A6A6A6" w:themeFill="background1" w:themeFillShade="A6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649" w:type="dxa"/>
            <w:shd w:val="clear" w:color="auto" w:fill="A6A6A6" w:themeFill="background1" w:themeFillShade="A6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947" w:type="dxa"/>
            <w:shd w:val="clear" w:color="auto" w:fill="A6A6A6" w:themeFill="background1" w:themeFillShade="A6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</w:tr>
      <w:tr w:rsidR="00870374" w:rsidRPr="006A734B" w:rsidTr="00053586">
        <w:trPr>
          <w:trHeight w:val="32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mp_004730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</w:t>
            </w:r>
            <w:r w:rsidRPr="0041488A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1A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TTGCATTGGGTTTTGCTTT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TCCGTCCAACCTTCCATAG</w:t>
            </w:r>
          </w:p>
        </w:tc>
      </w:tr>
      <w:tr w:rsidR="00870374" w:rsidRPr="006A734B" w:rsidTr="00053586">
        <w:trPr>
          <w:trHeight w:val="32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mp_340320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</w:t>
            </w:r>
            <w:r w:rsidRPr="00E274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1B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CCGGTGGATACCCATACA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GCTATGGCACGTTTCTCA</w:t>
            </w:r>
          </w:p>
        </w:tc>
      </w:tr>
      <w:tr w:rsidR="00870374" w:rsidRPr="006A734B" w:rsidTr="00053586">
        <w:trPr>
          <w:trHeight w:val="32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mp_02027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</w:t>
            </w:r>
            <w:r w:rsidRPr="00E274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2A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TTGCTGCCCTTAAAGAACG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CAAGGCCAACAATTGCATA</w:t>
            </w:r>
          </w:p>
        </w:tc>
      </w:tr>
      <w:tr w:rsidR="00870374" w:rsidRPr="006A734B" w:rsidTr="00053586">
        <w:trPr>
          <w:trHeight w:val="32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mp_159990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</w:t>
            </w:r>
            <w:r w:rsidRPr="00E274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2B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CCGATACGGAAATGAAAGC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ACGAGGTCCATTGTATCC</w:t>
            </w:r>
          </w:p>
        </w:tc>
      </w:tr>
      <w:tr w:rsidR="00870374" w:rsidRPr="006A734B" w:rsidTr="00053586">
        <w:trPr>
          <w:trHeight w:val="32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mp_14166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</w:t>
            </w:r>
            <w:r w:rsidRPr="00E274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β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GAAAATGCTCGTCAGGAA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ATCGTATGGAGGCAAA</w:t>
            </w:r>
          </w:p>
        </w:tc>
      </w:tr>
      <w:tr w:rsidR="00870374" w:rsidRPr="006A734B" w:rsidTr="00053586">
        <w:trPr>
          <w:trHeight w:val="32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mp_13514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</w:t>
            </w:r>
            <w:r w:rsidRPr="00E274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β va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GCTGGTAGCGTTGGTAGTG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TCACGTTGCTTTGCTTGAC</w:t>
            </w:r>
          </w:p>
        </w:tc>
      </w:tr>
      <w:tr w:rsidR="00870374" w:rsidRPr="006A734B" w:rsidTr="00053586">
        <w:trPr>
          <w:trHeight w:val="32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mp_05697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AGGACGGGGCTGAATATG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870374" w:rsidRPr="006A734B" w:rsidRDefault="00870374" w:rsidP="000535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A734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GACCTTAGCCAGAGGTGCT</w:t>
            </w:r>
          </w:p>
        </w:tc>
      </w:tr>
    </w:tbl>
    <w:p w:rsidR="00870374" w:rsidRDefault="00870374" w:rsidP="00870374">
      <w:pPr>
        <w:spacing w:after="0" w:line="480" w:lineRule="auto"/>
        <w:rPr>
          <w:rFonts w:cstheme="minorHAnsi"/>
          <w:b/>
        </w:rPr>
      </w:pPr>
    </w:p>
    <w:p w:rsidR="003E1BBB" w:rsidRPr="00870374" w:rsidRDefault="003E1BBB">
      <w:pPr>
        <w:rPr>
          <w:b/>
        </w:rPr>
      </w:pPr>
      <w:bookmarkStart w:id="0" w:name="_GoBack"/>
      <w:bookmarkEnd w:id="0"/>
    </w:p>
    <w:sectPr w:rsidR="003E1BBB" w:rsidRPr="00870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374"/>
    <w:rsid w:val="003E1BBB"/>
    <w:rsid w:val="0055445F"/>
    <w:rsid w:val="007F05C1"/>
    <w:rsid w:val="0087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541CC1-9786-40B6-9F96-302EB8C8F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37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